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hamnogalacturonan, a chemically-defined polysaccharide, improves intestinal barrier function in DSS-induced colitis in mice and human Caco-2 cell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Daniele Maria-Ferreir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,2</w:t>
      </w:r>
      <w:r>
        <w:rPr>
          <w:rFonts w:cs="Times New Roman" w:ascii="Times New Roman" w:hAnsi="Times New Roman"/>
          <w:sz w:val="24"/>
          <w:szCs w:val="24"/>
          <w:lang w:val="pt-BR"/>
        </w:rPr>
        <w:t>, Adamara Machado Nasciment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, Thales Ricardo Cipriani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, Arquimedes Paixão Santana-Filh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, Paulo da Silva Watanabe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, Debora de Mello Gonçales Sant´An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, Fernando Bittencourt Lucian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>, Karla Carolina Paiva Bocate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>, René M. van den Wijngaard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5</w:t>
      </w:r>
      <w:r>
        <w:rPr>
          <w:rFonts w:cs="Times New Roman" w:ascii="Times New Roman" w:hAnsi="Times New Roman"/>
          <w:sz w:val="24"/>
          <w:szCs w:val="24"/>
          <w:lang w:val="pt-BR"/>
        </w:rPr>
        <w:t>, Maria Fernanda de Paula Werner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*</w:t>
      </w:r>
      <w:r>
        <w:rPr>
          <w:rFonts w:cs="Times New Roman" w:ascii="Times New Roman" w:hAnsi="Times New Roman"/>
          <w:sz w:val="24"/>
          <w:szCs w:val="24"/>
          <w:lang w:val="pt-BR"/>
        </w:rPr>
        <w:t>, Cristiane Hatsuko Baggi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*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Pharmacology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Department of Biochemistry and Molecular Biology, Universidade Federal do Paraná; Curitiba, Brazil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Biosciences and Physiopathology, Universidade Estadual de Maringá; Maringá, Brazil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partment of Animal Science, School of Life Sciences, Pontifícia Universidade Católica do Paraná, Curitiba, Brazil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Tytgat Institute for Liver and Intestinal Research, Department of Gastroenterology and Hepatology, Academic Medical Center, Amsterdam, The Netherland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ing authors: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.H. Baggio, PhD (current address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hysiology and Pharmacolog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umming School of Medicin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Calgar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3330 Hospital Dr. NW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algary, AB, T2N 4N1, Canad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1 403 220 4306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crisbaggio@gmail.com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.F.P. Werner, Ph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harmacology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tor of Biological Scienc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deral University of Paran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PO Box 1903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Curitiba, PR, 81531-980, Brazil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55 41 3361 172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E-mail: mfernanda.werner@ufpr.b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bCs/>
          <w:sz w:val="24"/>
          <w:szCs w:val="24"/>
        </w:rPr>
        <w:t>RGal treatment decreases the fecal occult blood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157480</wp:posOffset>
                </wp:positionV>
                <wp:extent cx="4143375" cy="2841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3375" cy="2841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5"/>
                              <w:gridCol w:w="2097"/>
                              <w:gridCol w:w="2213"/>
                            </w:tblGrid>
                            <w:tr>
                              <w:trPr>
                                <w:trHeight w:val="724" w:hRule="atLeast"/>
                              </w:trPr>
                              <w:tc>
                                <w:tcPr>
                                  <w:tcW w:w="2215" w:type="dxa"/>
                                  <w:tcBorders>
                                    <w:top w:val="single" w:sz="4" w:space="0" w:color="000000"/>
                                    <w:bottom w:val="single" w:sz="4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Contro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water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bottom w:val="single" w:sz="4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5% DSS + Vehicl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1 mL/kg, p.o.)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top w:val="single" w:sz="4" w:space="0" w:color="000000"/>
                                    <w:bottom w:val="single" w:sz="4" w:space="0" w:color="66666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5% DSS + RGa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10 mg/kg, p.o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9" w:hRule="atLeast"/>
                              </w:trPr>
                              <w:tc>
                                <w:tcPr>
                                  <w:tcW w:w="2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" w:hRule="atLeast"/>
                              </w:trPr>
                              <w:tc>
                                <w:tcPr>
                                  <w:tcW w:w="22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22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DecimalAligned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25pt;height:223.75pt;mso-wrap-distance-left:7.05pt;mso-wrap-distance-right:7.05pt;mso-wrap-distance-top:0pt;mso-wrap-distance-bottom:0pt;margin-top:12.4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65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5"/>
                        <w:gridCol w:w="2097"/>
                        <w:gridCol w:w="2213"/>
                      </w:tblGrid>
                      <w:tr>
                        <w:trPr>
                          <w:trHeight w:val="724" w:hRule="atLeast"/>
                        </w:trPr>
                        <w:tc>
                          <w:tcPr>
                            <w:tcW w:w="2215" w:type="dxa"/>
                            <w:tcBorders>
                              <w:top w:val="single" w:sz="4" w:space="0" w:color="000000"/>
                              <w:bottom w:val="single" w:sz="4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Control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water)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bottom w:val="single" w:sz="4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5% DSS + Vehicle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1 mL/kg, p.o.)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top w:val="single" w:sz="4" w:space="0" w:color="000000"/>
                              <w:bottom w:val="single" w:sz="4" w:space="0" w:color="66666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5% DSS + RGal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10 mg/kg, p.o.)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213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213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493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213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213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569" w:hRule="atLeast"/>
                        </w:trPr>
                        <w:tc>
                          <w:tcPr>
                            <w:tcW w:w="2215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097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213" w:type="dxa"/>
                            <w:tcBorders/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88" w:hRule="atLeast"/>
                        </w:trPr>
                        <w:tc>
                          <w:tcPr>
                            <w:tcW w:w="22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221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DecimalAligned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+ and - symbols were used for the appearance of reddish color representing presence or absence of occult blood, respectively.</w:t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Supplementary Figure S1. RGal reduces claudin-1 protein in Caco-2 cells. 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>Full size blot of all claudin-1 blots.</w:t>
      </w: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CA"/>
        </w:rPr>
        <w:t>Cells were treated with vehicle or RGal (1000 µg/mL) and after 6 h, IL-1β (25 ng/mL) was added. Seventy-two hours after, lysates were homogenized in RIPA buffer and the membranes were probed with anti-human claudin-1 (1:1000, Invitrogen) and anti-human β-actin (1:1000, Cell Signaling). The treatment of the cells and the molecular weight of claudin-1 and actin are indicated in the blots. The labeling is always the same for cropped and full-size blots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Cs/>
          <w:sz w:val="24"/>
          <w:szCs w:val="24"/>
          <w:lang w:val="en-CA"/>
        </w:rPr>
        <w:drawing>
          <wp:inline distT="0" distB="0" distL="0" distR="0">
            <wp:extent cx="5271770" cy="53536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35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CA"/>
        </w:rPr>
        <w:t xml:space="preserve">Supplementary Figure S2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Gal is not toxic to Caco-2 cells. </w:t>
      </w:r>
      <w:r>
        <w:rPr>
          <w:rFonts w:cs="Times New Roman" w:ascii="Times New Roman" w:hAnsi="Times New Roman"/>
          <w:bCs/>
          <w:sz w:val="24"/>
          <w:szCs w:val="24"/>
        </w:rPr>
        <w:t xml:space="preserve">Cells were treated with vehicle, RGal (10, 100 and 1000 µg/mL) or IL-1β (25 ng/mL). Results are expressed as mean ± S.E.M. (n = 8) and analyzed using ANOVA followed by Bonferroni’s test.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5 compared to Vehicle group. </w:t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pt-BR"/>
        </w:rPr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001770" cy="26974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right="308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pt-BR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Fontepargpadro">
    <w:name w:val="Fonte parág. padrão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Ttulo5Char">
    <w:name w:val="Título 5 Char"/>
    <w:qFormat/>
    <w:rPr>
      <w:rFonts w:ascii="Calibri" w:hAnsi="Calibri" w:eastAsia="Times New Roman" w:cs="Times New Roman"/>
      <w:b/>
      <w:bCs/>
      <w:i/>
      <w:iCs/>
      <w:sz w:val="26"/>
      <w:szCs w:val="26"/>
      <w:lang w:val="pt-BR"/>
    </w:rPr>
  </w:style>
  <w:style w:type="character" w:styleId="Shorttext">
    <w:name w:val="short_text"/>
    <w:basedOn w:val="Fontepargpadro"/>
    <w:qFormat/>
    <w:rPr/>
  </w:style>
  <w:style w:type="character" w:styleId="Fipmark">
    <w:name w:val="fip_mark"/>
    <w:basedOn w:val="Fontepargpadro"/>
    <w:qFormat/>
    <w:rPr/>
  </w:style>
  <w:style w:type="character" w:styleId="Ttulo1Char">
    <w:name w:val="Título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Publicationmetaseparator">
    <w:name w:val="publication-meta-separator"/>
    <w:basedOn w:val="Fontepargpadro"/>
    <w:qFormat/>
    <w:rPr/>
  </w:style>
  <w:style w:type="character" w:styleId="Publicationmetajournal">
    <w:name w:val="publication-meta-journal"/>
    <w:basedOn w:val="Fontepargpadro"/>
    <w:qFormat/>
    <w:rPr/>
  </w:style>
  <w:style w:type="character" w:styleId="Publicationmetadate">
    <w:name w:val="publication-meta-date"/>
    <w:basedOn w:val="Fontepargpadro"/>
    <w:qFormat/>
    <w:rPr/>
  </w:style>
  <w:style w:type="character" w:styleId="Publicationmetastats">
    <w:name w:val="publication-meta-stats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en-US"/>
    </w:rPr>
  </w:style>
  <w:style w:type="character" w:styleId="Highlight">
    <w:name w:val="highlight"/>
    <w:qFormat/>
    <w:rPr/>
  </w:style>
  <w:style w:type="character" w:styleId="Ttulo3Char">
    <w:name w:val="Título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Interref">
    <w:name w:val="interref"/>
    <w:qFormat/>
    <w:rPr/>
  </w:style>
  <w:style w:type="character" w:styleId="S1">
    <w:name w:val="s1"/>
    <w:qFormat/>
    <w:rPr>
      <w:color w:val="000000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MenoPendente">
    <w:name w:val="Menção Pendente"/>
    <w:qFormat/>
    <w:rPr>
      <w:color w:val="808080"/>
      <w:shd w:fill="E6E6E6" w:val="clear"/>
    </w:rPr>
  </w:style>
  <w:style w:type="character" w:styleId="CabealhoChar">
    <w:name w:val="Cabeçalho Char"/>
    <w:qFormat/>
    <w:rPr>
      <w:sz w:val="22"/>
      <w:szCs w:val="22"/>
      <w:lang w:val="en-US"/>
    </w:rPr>
  </w:style>
  <w:style w:type="character" w:styleId="RodapChar">
    <w:name w:val="Rodapé Char"/>
    <w:qFormat/>
    <w:rPr>
      <w:sz w:val="22"/>
      <w:szCs w:val="22"/>
      <w:lang w:val="en-US"/>
    </w:rPr>
  </w:style>
  <w:style w:type="character" w:styleId="Highwirecitemetadatadoi">
    <w:name w:val="highwire-cite-metadata-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pt-BR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pt-BR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Helvetica"/>
      <w:sz w:val="12"/>
      <w:szCs w:val="12"/>
      <w:lang w:val="pt-BR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pt-BR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Times New Roman" w:cs="Calibri"/>
      <w:lang w:val="pt-B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1:51:00Z</dcterms:created>
  <dc:creator>NEW USER</dc:creator>
  <dc:description/>
  <cp:keywords/>
  <dc:language>en-US</dc:language>
  <cp:lastModifiedBy>Cris Baggio</cp:lastModifiedBy>
  <dcterms:modified xsi:type="dcterms:W3CDTF">2018-07-12T20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d09d75f0-3fc8-3a2e-8f63-e1f7fdc6b131</vt:lpwstr>
  </property>
</Properties>
</file>